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</w:t>
      </w:r>
    </w:p>
    <w:p>
      <w:pPr>
        <w:pStyle w:val="Normal"/>
        <w:rPr/>
      </w:pPr>
      <w:r>
        <w:rPr/>
      </w:r>
    </w:p>
    <w:tbl>
      <w:tblPr>
        <w:tblW w:w="14560" w:type="dxa"/>
        <w:jc w:val="left"/>
        <w:tblInd w:w="-9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8"/>
        <w:gridCol w:w="1438"/>
        <w:gridCol w:w="1358"/>
        <w:gridCol w:w="1250"/>
        <w:gridCol w:w="1356"/>
        <w:gridCol w:w="1354"/>
        <w:gridCol w:w="1071"/>
        <w:gridCol w:w="1071"/>
        <w:gridCol w:w="1071"/>
        <w:gridCol w:w="1071"/>
        <w:gridCol w:w="1071"/>
        <w:gridCol w:w="1071"/>
      </w:tblGrid>
      <w:tr>
        <w:trPr>
          <w:trHeight w:val="270" w:hRule="atLeast"/>
        </w:trPr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6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ealth outcomes</w:t>
            </w:r>
          </w:p>
        </w:tc>
        <w:tc>
          <w:tcPr>
            <w:tcW w:w="7780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uration of outbreak</w:t>
            </w:r>
          </w:p>
        </w:tc>
      </w:tr>
      <w:tr>
        <w:trPr>
          <w:trHeight w:val="255" w:hRule="atLeast"/>
        </w:trPr>
        <w:tc>
          <w:tcPr>
            <w:tcW w:w="13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ear of meningitis outbreak</w:t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stricts with reported outbreak</w:t>
            </w:r>
          </w:p>
        </w:tc>
        <w:tc>
          <w:tcPr>
            <w:tcW w:w="1358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cumulative incidence rate (cases per 100,000 inhabitants)</w:t>
            </w:r>
          </w:p>
        </w:tc>
        <w:tc>
          <w:tcPr>
            <w:tcW w:w="1250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cumulative mortality rate (deaths per 100,000 inhabitants)</w:t>
            </w:r>
          </w:p>
        </w:tc>
        <w:tc>
          <w:tcPr>
            <w:tcW w:w="1356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cumulative fatality (%)</w:t>
            </w:r>
          </w:p>
        </w:tc>
        <w:tc>
          <w:tcPr>
            <w:tcW w:w="1354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 (weeks) elapsed after the first alert threshold and the peak of outbreak</w:t>
            </w:r>
          </w:p>
        </w:tc>
        <w:tc>
          <w:tcPr>
            <w:tcW w:w="3213" w:type="dxa"/>
            <w:gridSpan w:val="3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 (weeks) elapsed after the first week of the calendar year and the week when % of total cumulative cases was reached</w:t>
            </w:r>
          </w:p>
        </w:tc>
        <w:tc>
          <w:tcPr>
            <w:tcW w:w="3213" w:type="dxa"/>
            <w:gridSpan w:val="3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 (weeks) elapsed after the first week of the calendar year and the week when % of total cumulative deaths was reached</w:t>
            </w:r>
          </w:p>
        </w:tc>
      </w:tr>
      <w:tr>
        <w:trPr>
          <w:trHeight w:val="1035" w:hRule="atLeast"/>
        </w:trPr>
        <w:tc>
          <w:tcPr>
            <w:tcW w:w="1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58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50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4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13" w:type="dxa"/>
            <w:gridSpan w:val="3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13" w:type="dxa"/>
            <w:gridSpan w:val="3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58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50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4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%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%</w:t>
            </w:r>
          </w:p>
        </w:tc>
        <w:tc>
          <w:tcPr>
            <w:tcW w:w="10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%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%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%</w:t>
            </w:r>
          </w:p>
        </w:tc>
        <w:tc>
          <w:tcPr>
            <w:tcW w:w="10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%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Jan - May)</w:t>
            </w:r>
          </w:p>
        </w:tc>
        <w:tc>
          <w:tcPr>
            <w:tcW w:w="14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6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gande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2.2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3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6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ulsa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2.4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5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1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6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nde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.9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5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6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dougou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.1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3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5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6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paga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8.8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.7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6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ibo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8.7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5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6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ri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3.6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.8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6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da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.0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2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6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ya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5.4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.8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6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mbissiri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4.3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.6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7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6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ngoussi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6.9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9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6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udougou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7.1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7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6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6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upela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6.2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3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7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6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o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.5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9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9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6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ga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0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2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4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6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una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.0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1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6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ahigouya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32.4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.7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6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o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7.4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0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7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6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nkodogo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.4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0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7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6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ugan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.1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0</w:t>
            </w:r>
          </w:p>
        </w:tc>
        <w:tc>
          <w:tcPr>
            <w:tcW w:w="135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7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7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6</w:t>
            </w:r>
          </w:p>
        </w:tc>
        <w:tc>
          <w:tcPr>
            <w:tcW w:w="143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ko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.4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0</w:t>
            </w:r>
          </w:p>
        </w:tc>
        <w:tc>
          <w:tcPr>
            <w:tcW w:w="135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6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iare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8.7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0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8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6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rgho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0.7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4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fora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.4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rsalgo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.4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gande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.1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5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3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romo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2.8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4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9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nde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.0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2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no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.1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dougou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.4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5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9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paga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.1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da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5.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4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43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unde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3.8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7</w:t>
            </w:r>
          </w:p>
        </w:tc>
        <w:tc>
          <w:tcPr>
            <w:tcW w:w="135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mbissiri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.9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5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ssodo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.3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6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udougou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.8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7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upela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.8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7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o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.2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2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4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ga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3.4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5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una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.6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9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4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odara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.7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5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argaye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8.5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3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ma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.9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8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ul VI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.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0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ss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9.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0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o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0.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.6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teur15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.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teur22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.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dou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.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4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enzo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.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9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nkodogo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4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0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ma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.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9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ugan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.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0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ko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.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abre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.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6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iare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2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rgho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.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1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romo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dou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.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7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bba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.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9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bba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.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8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rsalgo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0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gande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3.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2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romo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.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8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ulsa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.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2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no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9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paga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0.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2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ri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.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0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da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6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oua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0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rom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.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4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ya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.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2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ssodo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.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udougou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4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upela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7.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0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argaye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.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5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ma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.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8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ul VI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.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ss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.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3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bba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.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5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teur30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7.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5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dou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1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nkodogo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9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iare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rgho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7.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3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usse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.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9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bougou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.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da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ya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4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ssodo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.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udougou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4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upela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.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9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ga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noro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.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8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ma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.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4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ul VI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.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2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ss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.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8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o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.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8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one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.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6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teur30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.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8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ma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4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ko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5.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9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iare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.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1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rgho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.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3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917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Start of IDSR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3</w:t>
            </w:r>
          </w:p>
        </w:tc>
        <w:tc>
          <w:tcPr>
            <w:tcW w:w="143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tie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3.6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4</w:t>
            </w:r>
          </w:p>
        </w:tc>
        <w:tc>
          <w:tcPr>
            <w:tcW w:w="135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gande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.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ulsa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o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.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3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ga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.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9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ma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.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7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one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nkodogo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.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abre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.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3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bougou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.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7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oua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noro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.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8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ma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abre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0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tie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.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fora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.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6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rsalogo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2.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1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romo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ulsa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usse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1.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4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nde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.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no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.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5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dougou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.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4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bougou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.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4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ibo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.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da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oua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.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0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urc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.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0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unde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.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1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ya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.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7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ngoussi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4.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0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udougou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.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9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o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2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noro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3.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6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una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.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ahigouya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ma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ul VI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.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2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ou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teur15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8.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9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guenega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9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dou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enzo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.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9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tao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1.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4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ma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ugan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.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ko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.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8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iare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fora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.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rsalgo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.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tie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gande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.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ulsa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.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usse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.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6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nde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no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.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5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ri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.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da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.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oua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rom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.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ya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mbissiri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0.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4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ngoussi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.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ssodo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.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udougou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upela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.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1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o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.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0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ga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.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noro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9.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7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odara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argaye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4.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8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ma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4.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ul VI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.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43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ssy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1.5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3</w:t>
            </w:r>
          </w:p>
        </w:tc>
        <w:tc>
          <w:tcPr>
            <w:tcW w:w="135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o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.0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2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one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7.8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1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teur30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6.8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guenega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.3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nkodogo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.0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tao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1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ma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.2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ko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.6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4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iare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8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rgho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.3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efore IDSR</w:t>
            </w:r>
          </w:p>
        </w:tc>
        <w:tc>
          <w:tcPr>
            <w:tcW w:w="14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5.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4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996 - 2002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th percentile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.5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5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th percentile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.0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9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1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th percentile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7.0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9</w:t>
            </w:r>
          </w:p>
        </w:tc>
        <w:tc>
          <w:tcPr>
            <w:tcW w:w="135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2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fter IDSR</w:t>
            </w:r>
          </w:p>
        </w:tc>
        <w:tc>
          <w:tcPr>
            <w:tcW w:w="14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.2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1</w:t>
            </w:r>
          </w:p>
        </w:tc>
        <w:tc>
          <w:tcPr>
            <w:tcW w:w="135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6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003 - 2007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th percentile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3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th percentile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.0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7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th percentile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.2</w:t>
            </w:r>
          </w:p>
        </w:tc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</w:t>
            </w:r>
          </w:p>
        </w:tc>
        <w:tc>
          <w:tcPr>
            <w:tcW w:w="135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5T18:12:00Z</dcterms:created>
  <dc:creator>Martin Meltzer</dc:creator>
  <dc:description/>
  <dc:language>en-US</dc:language>
  <cp:lastModifiedBy>Martin Meltzer</cp:lastModifiedBy>
  <dcterms:modified xsi:type="dcterms:W3CDTF">2010-09-05T18:24:00Z</dcterms:modified>
  <cp:revision>3</cp:revision>
  <dc:subject/>
  <dc:title>Table S2</dc:title>
</cp:coreProperties>
</file>